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2F4" w:rsidRDefault="00F852F4" w:rsidP="00F852F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852F4" w:rsidRDefault="00F852F4" w:rsidP="00F852F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852F4" w:rsidRDefault="00F852F4" w:rsidP="00F852F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98318B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233199D" wp14:editId="0D6A883C">
            <wp:simplePos x="0" y="0"/>
            <wp:positionH relativeFrom="page">
              <wp:align>right</wp:align>
            </wp:positionH>
            <wp:positionV relativeFrom="paragraph">
              <wp:posOffset>321722</wp:posOffset>
            </wp:positionV>
            <wp:extent cx="6985000" cy="3929380"/>
            <wp:effectExtent l="0" t="0" r="6350" b="0"/>
            <wp:wrapSquare wrapText="bothSides"/>
            <wp:docPr id="1" name="Picture 1" descr="D:\Research\Collaboration with Dr Essam\Scopoletin paper in UC\newpaper\Inflammation journal\Revision\Preliminary data (doses)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earch\Collaboration with Dr Essam\Scopoletin paper in UC\newpaper\Inflammation journal\Revision\Preliminary data (doses)\Slid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00" cy="392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52F4" w:rsidRPr="00716D9D" w:rsidRDefault="00F852F4" w:rsidP="00F852F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>
        <w:rPr>
          <w:rFonts w:asciiTheme="majorBidi" w:hAnsiTheme="majorBidi" w:cstheme="majorBidi"/>
          <w:sz w:val="20"/>
          <w:szCs w:val="20"/>
        </w:rPr>
        <w:t>Suppl</w:t>
      </w:r>
      <w:r>
        <w:rPr>
          <w:rFonts w:asciiTheme="majorBidi" w:hAnsiTheme="majorBidi" w:cstheme="majorBidi"/>
          <w:sz w:val="20"/>
          <w:szCs w:val="20"/>
        </w:rPr>
        <w:t>u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>mentary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figure 1: The therapeutic </w:t>
      </w:r>
      <w:proofErr w:type="spellStart"/>
      <w:r>
        <w:rPr>
          <w:rFonts w:asciiTheme="majorBidi" w:hAnsiTheme="majorBidi" w:cstheme="majorBidi"/>
          <w:sz w:val="20"/>
          <w:szCs w:val="20"/>
        </w:rPr>
        <w:t>effeicay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of </w:t>
      </w:r>
      <w:proofErr w:type="spellStart"/>
      <w:r>
        <w:rPr>
          <w:rFonts w:asciiTheme="majorBidi" w:hAnsiTheme="majorBidi" w:cstheme="majorBidi"/>
          <w:sz w:val="20"/>
          <w:szCs w:val="20"/>
        </w:rPr>
        <w:t>scopoletin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was assessed using a wide range of doses. </w:t>
      </w:r>
      <w:r w:rsidRPr="0098318B">
        <w:rPr>
          <w:rFonts w:asciiTheme="majorBidi" w:hAnsiTheme="majorBidi" w:cstheme="majorBidi"/>
          <w:sz w:val="20"/>
          <w:szCs w:val="20"/>
        </w:rPr>
        <w:t>These preliminary investigations revealed that doses below 1 mg/kg were less effective in ameliorating colitis symptoms, whereas doses exceeding 2 mg/kg did not provide additional therapeutic benefits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5E771C" w:rsidRDefault="005E771C"/>
    <w:sectPr w:rsidR="005E7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2F4"/>
    <w:rsid w:val="00364995"/>
    <w:rsid w:val="005E771C"/>
    <w:rsid w:val="00805BB4"/>
    <w:rsid w:val="00864E42"/>
    <w:rsid w:val="00996BDF"/>
    <w:rsid w:val="009F2014"/>
    <w:rsid w:val="00F8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D0B54D-D9BC-4BC5-B003-DC39305E0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4-05-08T10:24:00Z</dcterms:created>
  <dcterms:modified xsi:type="dcterms:W3CDTF">2024-05-08T10:25:00Z</dcterms:modified>
</cp:coreProperties>
</file>